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6916C" w14:textId="77777777" w:rsidR="000875A8" w:rsidRDefault="000875A8" w:rsidP="000875A8">
      <w:r w:rsidRPr="00AD56F4">
        <w:t>ATGGACTCGACTGAAAATGTGATAAAGCCATTTATGCGTTTTAAAGTCCACATGGAGGGATCGGTTAATGGGCACGAATTTGAGATCGAGGGCGTTGGGGAGGGTAAGCCATACGAAGGTACTCAAACGGCCAAATTGCAAGTGACTAAAGGAGGACCACTTCCGTTTGCTTGGGACATCCTTTCACCGCAATTTTTCTACGGAAGCAAAGCATACATCAAACACCCTGCGGACATACCCGACTACCTGAAACAATCCTTTCCAGAGGGATTTAAATGGGAGAGGGTCATGAACTTTGAAGACGGCGGTGTGGTGACTGTTACCCAGGACAGCTCGCTCCAAGATGGCACTTTGATCTACCATGTCAAATTTATTGGCGTGAACTTCCCGTCGGATGGCCCTGTGATGCAAAAAAAGACCCTCGGGTGGGAACCTTCAACCGAACGGAATTACCCTAGGGATGGTGTTCTTAAGGGCGAGAATCACATGGCGCTCAAGCTGAAGGGGGGTGGTCATTACCTCTGCGAGTTCAAATCCATTTACATGGCTAAGAAACCCGTGAAGTTGCCTGGATATCATTACGTGGATTATAAACTCGATATAACCTCCCACAATGAGGATTACACCGTGGTTGAGCAATATGAACGCGCGGAAGCGCGGCACCATTTGTTCCAGTAG</w:t>
      </w:r>
    </w:p>
    <w:p w14:paraId="0EF002F7" w14:textId="77777777" w:rsidR="004E0F62" w:rsidRDefault="004E0F62"/>
    <w:sectPr w:rsidR="004E0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A8"/>
    <w:rsid w:val="000875A8"/>
    <w:rsid w:val="00301624"/>
    <w:rsid w:val="004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74C4"/>
  <w15:chartTrackingRefBased/>
  <w15:docId w15:val="{A4C51B63-82B7-4EAF-8DAC-92766B2C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De Rycker (Staff)</dc:creator>
  <cp:keywords/>
  <dc:description/>
  <cp:lastModifiedBy>Manu De Rycker (Staff)</cp:lastModifiedBy>
  <cp:revision>2</cp:revision>
  <dcterms:created xsi:type="dcterms:W3CDTF">2021-10-06T20:45:00Z</dcterms:created>
  <dcterms:modified xsi:type="dcterms:W3CDTF">2021-10-06T20:53:00Z</dcterms:modified>
</cp:coreProperties>
</file>